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B0827D" w14:textId="15BF0F81" w:rsidR="006A627C" w:rsidRDefault="0035608B" w:rsidP="00AE346D">
      <w:pPr>
        <w:spacing w:after="0" w:line="240" w:lineRule="auto"/>
        <w:jc w:val="both"/>
        <w:rPr>
          <w:rFonts w:ascii="Arial" w:eastAsia="Times New Roman" w:hAnsi="Arial" w:cs="Arial"/>
          <w:b/>
          <w:bCs/>
        </w:rPr>
      </w:pPr>
      <w:bookmarkStart w:id="0" w:name="_GoBack"/>
      <w:bookmarkEnd w:id="0"/>
      <w:r>
        <w:rPr>
          <w:noProof/>
        </w:rPr>
        <w:drawing>
          <wp:inline distT="0" distB="0" distL="0" distR="0" wp14:anchorId="3C7CC2F7" wp14:editId="07DF1F43">
            <wp:extent cx="2924175" cy="375285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24175" cy="3752850"/>
                    </a:xfrm>
                    <a:prstGeom prst="rect">
                      <a:avLst/>
                    </a:prstGeom>
                    <a:noFill/>
                    <a:ln>
                      <a:noFill/>
                    </a:ln>
                  </pic:spPr>
                </pic:pic>
              </a:graphicData>
            </a:graphic>
          </wp:inline>
        </w:drawing>
      </w:r>
    </w:p>
    <w:p w14:paraId="07729D66" w14:textId="1F800CDD" w:rsidR="006A627C" w:rsidRPr="006A627C" w:rsidRDefault="006A627C" w:rsidP="006A627C">
      <w:pPr>
        <w:spacing w:after="0" w:line="240" w:lineRule="auto"/>
        <w:jc w:val="both"/>
        <w:rPr>
          <w:rFonts w:ascii="Arial" w:eastAsia="Times New Roman" w:hAnsi="Arial" w:cs="Arial"/>
          <w:b/>
          <w:bCs/>
        </w:rPr>
      </w:pPr>
    </w:p>
    <w:p w14:paraId="65AD41BE" w14:textId="626EB167" w:rsidR="006A627C" w:rsidRPr="00D135F0" w:rsidRDefault="006A627C" w:rsidP="00D135F0">
      <w:pPr>
        <w:jc w:val="both"/>
        <w:rPr>
          <w:rFonts w:ascii="Arial" w:hAnsi="Arial" w:cs="Arial"/>
          <w:color w:val="4472C4" w:themeColor="accent1"/>
        </w:rPr>
      </w:pPr>
      <w:r w:rsidRPr="00D135F0">
        <w:rPr>
          <w:rFonts w:ascii="Arial" w:hAnsi="Arial" w:cs="Arial"/>
          <w:b/>
          <w:bCs/>
          <w:color w:val="4472C4" w:themeColor="accent1"/>
        </w:rPr>
        <w:t>Supplemental Figure 1</w:t>
      </w:r>
      <w:r w:rsidRPr="00D135F0">
        <w:rPr>
          <w:rFonts w:ascii="Arial" w:hAnsi="Arial" w:cs="Arial"/>
          <w:color w:val="4472C4" w:themeColor="accent1"/>
        </w:rPr>
        <w:t xml:space="preserve">. </w:t>
      </w:r>
      <w:r w:rsidRPr="00D135F0">
        <w:rPr>
          <w:rFonts w:ascii="Arial" w:hAnsi="Arial" w:cs="Arial"/>
          <w:b/>
          <w:bCs/>
          <w:color w:val="4472C4" w:themeColor="accent1"/>
        </w:rPr>
        <w:t xml:space="preserve">A) </w:t>
      </w:r>
      <w:r w:rsidRPr="00D135F0">
        <w:rPr>
          <w:rFonts w:ascii="Arial" w:hAnsi="Arial" w:cs="Arial"/>
          <w:color w:val="4472C4" w:themeColor="accent1"/>
        </w:rPr>
        <w:t xml:space="preserve">Basic nose poke apparatus consisting of a gated start chamber with a nose poke port within a linear track (left panel). The Arduino unit serving as the processing unit and main output of nose poke timing and experimental logs is shown in the upper right. </w:t>
      </w:r>
      <w:r w:rsidR="0077188D">
        <w:rPr>
          <w:rFonts w:ascii="Arial" w:hAnsi="Arial" w:cs="Arial"/>
          <w:color w:val="4472C4" w:themeColor="accent1"/>
        </w:rPr>
        <w:t>The c</w:t>
      </w:r>
      <w:r w:rsidRPr="00D135F0">
        <w:rPr>
          <w:rFonts w:ascii="Arial" w:hAnsi="Arial" w:cs="Arial"/>
          <w:color w:val="4472C4" w:themeColor="accent1"/>
        </w:rPr>
        <w:t xml:space="preserve">enter panels show close up views of the nose poke port, and the </w:t>
      </w:r>
      <w:proofErr w:type="spellStart"/>
      <w:r w:rsidRPr="00D135F0">
        <w:rPr>
          <w:rFonts w:ascii="Arial" w:hAnsi="Arial" w:cs="Arial"/>
          <w:color w:val="4472C4" w:themeColor="accent1"/>
        </w:rPr>
        <w:t>photointerrupter</w:t>
      </w:r>
      <w:proofErr w:type="spellEnd"/>
      <w:r w:rsidRPr="00D135F0">
        <w:rPr>
          <w:rFonts w:ascii="Arial" w:hAnsi="Arial" w:cs="Arial"/>
          <w:color w:val="4472C4" w:themeColor="accent1"/>
        </w:rPr>
        <w:t xml:space="preserve"> module used as the nose poke sensor</w:t>
      </w:r>
      <w:r w:rsidR="0077188D">
        <w:rPr>
          <w:rFonts w:ascii="Arial" w:hAnsi="Arial" w:cs="Arial"/>
          <w:color w:val="4472C4" w:themeColor="accent1"/>
        </w:rPr>
        <w:t xml:space="preserve">. The surface above the nose poke port prevents the mouse from climbing over and interacting with the </w:t>
      </w:r>
      <w:proofErr w:type="spellStart"/>
      <w:r w:rsidR="0077188D">
        <w:rPr>
          <w:rFonts w:ascii="Arial" w:hAnsi="Arial" w:cs="Arial"/>
          <w:color w:val="4472C4" w:themeColor="accent1"/>
        </w:rPr>
        <w:t>photointerrupter</w:t>
      </w:r>
      <w:proofErr w:type="spellEnd"/>
      <w:r w:rsidR="0077188D">
        <w:rPr>
          <w:rFonts w:ascii="Arial" w:hAnsi="Arial" w:cs="Arial"/>
          <w:color w:val="4472C4" w:themeColor="accent1"/>
        </w:rPr>
        <w:t xml:space="preserve"> from the opposite side.</w:t>
      </w:r>
      <w:r w:rsidRPr="00D135F0">
        <w:rPr>
          <w:rFonts w:ascii="Arial" w:hAnsi="Arial" w:cs="Arial"/>
          <w:color w:val="4472C4" w:themeColor="accent1"/>
        </w:rPr>
        <w:t xml:space="preserve"> The door and servo mechanism are shown in the right panel.</w:t>
      </w:r>
      <w:r w:rsidR="0077188D">
        <w:rPr>
          <w:rFonts w:ascii="Arial" w:hAnsi="Arial" w:cs="Arial"/>
          <w:color w:val="4472C4" w:themeColor="accent1"/>
        </w:rPr>
        <w:t xml:space="preserve"> The door has extended surfaces past the sides of the maze to prevent the mouse from climbing around it.</w:t>
      </w:r>
      <w:r w:rsidRPr="00D135F0">
        <w:rPr>
          <w:rFonts w:ascii="Arial" w:hAnsi="Arial" w:cs="Arial"/>
          <w:b/>
          <w:bCs/>
          <w:color w:val="4472C4" w:themeColor="accent1"/>
        </w:rPr>
        <w:t xml:space="preserve">  B) </w:t>
      </w:r>
      <w:r w:rsidRPr="00D135F0">
        <w:rPr>
          <w:rFonts w:ascii="Arial" w:hAnsi="Arial" w:cs="Arial"/>
          <w:color w:val="4472C4" w:themeColor="accent1"/>
        </w:rPr>
        <w:t xml:space="preserve">Layout of the I-maze used in temporal discrimination testing. Each of the arms has a unique spatial cue associated with it. The nose poke port (inset) and door mechanisms are similar to those in the basic nose poke task. Highlighted here are other common features with the nose poke task. A speaker is used to deliver simultaneous auditory cues during active pokes. A TTL output delivers time stamp data to the </w:t>
      </w:r>
      <w:proofErr w:type="spellStart"/>
      <w:r w:rsidRPr="00D135F0">
        <w:rPr>
          <w:rFonts w:ascii="Arial" w:hAnsi="Arial" w:cs="Arial"/>
          <w:color w:val="4472C4" w:themeColor="accent1"/>
        </w:rPr>
        <w:t>nVoke</w:t>
      </w:r>
      <w:proofErr w:type="spellEnd"/>
      <w:r w:rsidRPr="00D135F0">
        <w:rPr>
          <w:rFonts w:ascii="Arial" w:hAnsi="Arial" w:cs="Arial"/>
          <w:color w:val="4472C4" w:themeColor="accent1"/>
        </w:rPr>
        <w:t xml:space="preserve"> system temporal allowing linkage between nose pokes and calcium spike events. A rheostat is used for program selection, and programs are triggered and terminated using the manual triggers.</w:t>
      </w:r>
    </w:p>
    <w:p w14:paraId="0E7A2E83" w14:textId="77777777" w:rsidR="006A627C" w:rsidRDefault="006A627C" w:rsidP="00AE346D">
      <w:pPr>
        <w:spacing w:after="0" w:line="240" w:lineRule="auto"/>
        <w:jc w:val="both"/>
        <w:rPr>
          <w:rFonts w:ascii="Arial" w:eastAsia="Times New Roman" w:hAnsi="Arial" w:cs="Arial"/>
          <w:b/>
          <w:bCs/>
        </w:rPr>
      </w:pPr>
    </w:p>
    <w:p w14:paraId="0FB13C32" w14:textId="77777777" w:rsidR="004F5697" w:rsidRPr="005C1676" w:rsidRDefault="004F5697" w:rsidP="00AE346D">
      <w:pPr>
        <w:spacing w:after="0" w:line="240" w:lineRule="auto"/>
        <w:jc w:val="both"/>
        <w:rPr>
          <w:rFonts w:ascii="Arial" w:eastAsia="Times New Roman" w:hAnsi="Arial" w:cs="Arial"/>
          <w:b/>
          <w:bCs/>
        </w:rPr>
      </w:pPr>
    </w:p>
    <w:p w14:paraId="2FCA550D" w14:textId="1CB9CBED" w:rsidR="00675F1D" w:rsidRPr="00F83B2B" w:rsidRDefault="00675F1D" w:rsidP="00F83B2B">
      <w:pPr>
        <w:rPr>
          <w:rFonts w:ascii="Arial" w:eastAsia="Times New Roman" w:hAnsi="Arial" w:cs="Arial"/>
          <w:b/>
          <w:bCs/>
        </w:rPr>
      </w:pPr>
    </w:p>
    <w:sectPr w:rsidR="00675F1D" w:rsidRPr="00F83B2B" w:rsidSect="00F83B2B">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2D2936" w14:textId="77777777" w:rsidR="009D22DA" w:rsidRDefault="009D22DA" w:rsidP="00AE346D">
      <w:pPr>
        <w:spacing w:after="0" w:line="240" w:lineRule="auto"/>
      </w:pPr>
      <w:r>
        <w:separator/>
      </w:r>
    </w:p>
  </w:endnote>
  <w:endnote w:type="continuationSeparator" w:id="0">
    <w:p w14:paraId="25B8101B" w14:textId="77777777" w:rsidR="009D22DA" w:rsidRDefault="009D22DA" w:rsidP="00AE34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04263565"/>
      <w:docPartObj>
        <w:docPartGallery w:val="Page Numbers (Bottom of Page)"/>
        <w:docPartUnique/>
      </w:docPartObj>
    </w:sdtPr>
    <w:sdtEndPr/>
    <w:sdtContent>
      <w:sdt>
        <w:sdtPr>
          <w:id w:val="-1769616900"/>
          <w:docPartObj>
            <w:docPartGallery w:val="Page Numbers (Top of Page)"/>
            <w:docPartUnique/>
          </w:docPartObj>
        </w:sdtPr>
        <w:sdtEndPr/>
        <w:sdtContent>
          <w:p w14:paraId="18B8B38F" w14:textId="5BD39567" w:rsidR="00494677" w:rsidRDefault="00494677">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6</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6</w:t>
            </w:r>
            <w:r>
              <w:rPr>
                <w:b/>
                <w:bCs/>
                <w:sz w:val="24"/>
                <w:szCs w:val="24"/>
              </w:rPr>
              <w:fldChar w:fldCharType="end"/>
            </w:r>
          </w:p>
        </w:sdtContent>
      </w:sdt>
    </w:sdtContent>
  </w:sdt>
  <w:p w14:paraId="236055DD" w14:textId="77777777" w:rsidR="00494677" w:rsidRDefault="004946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297CBA" w14:textId="77777777" w:rsidR="009D22DA" w:rsidRDefault="009D22DA" w:rsidP="00AE346D">
      <w:pPr>
        <w:spacing w:after="0" w:line="240" w:lineRule="auto"/>
      </w:pPr>
      <w:r>
        <w:separator/>
      </w:r>
    </w:p>
  </w:footnote>
  <w:footnote w:type="continuationSeparator" w:id="0">
    <w:p w14:paraId="66F4ADDF" w14:textId="77777777" w:rsidR="009D22DA" w:rsidRDefault="009D22DA" w:rsidP="00AE34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32A73BF"/>
    <w:multiLevelType w:val="multilevel"/>
    <w:tmpl w:val="8A0459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vs2frd20d9eqerwesvv0ezfpfde9z2raes&quot;&gt;My EndNote Library&lt;record-ids&gt;&lt;item&gt;1168&lt;/item&gt;&lt;item&gt;1169&lt;/item&gt;&lt;item&gt;1170&lt;/item&gt;&lt;item&gt;1171&lt;/item&gt;&lt;item&gt;1172&lt;/item&gt;&lt;item&gt;1186&lt;/item&gt;&lt;item&gt;1187&lt;/item&gt;&lt;item&gt;1221&lt;/item&gt;&lt;item&gt;1232&lt;/item&gt;&lt;item&gt;1239&lt;/item&gt;&lt;item&gt;1286&lt;/item&gt;&lt;item&gt;1412&lt;/item&gt;&lt;item&gt;1508&lt;/item&gt;&lt;item&gt;1509&lt;/item&gt;&lt;item&gt;1511&lt;/item&gt;&lt;/record-ids&gt;&lt;/item&gt;&lt;/Libraries&gt;"/>
  </w:docVars>
  <w:rsids>
    <w:rsidRoot w:val="00956020"/>
    <w:rsid w:val="000014C4"/>
    <w:rsid w:val="00003447"/>
    <w:rsid w:val="000034F1"/>
    <w:rsid w:val="00003B1E"/>
    <w:rsid w:val="0000631F"/>
    <w:rsid w:val="00010721"/>
    <w:rsid w:val="0001306A"/>
    <w:rsid w:val="00022CD2"/>
    <w:rsid w:val="00024155"/>
    <w:rsid w:val="000243F3"/>
    <w:rsid w:val="00040FFE"/>
    <w:rsid w:val="000438D9"/>
    <w:rsid w:val="00045F6E"/>
    <w:rsid w:val="00050B93"/>
    <w:rsid w:val="00051A0F"/>
    <w:rsid w:val="00052113"/>
    <w:rsid w:val="000523E9"/>
    <w:rsid w:val="00053078"/>
    <w:rsid w:val="000532A7"/>
    <w:rsid w:val="00054D0E"/>
    <w:rsid w:val="00056C25"/>
    <w:rsid w:val="000626E6"/>
    <w:rsid w:val="00063F32"/>
    <w:rsid w:val="00063F79"/>
    <w:rsid w:val="00067DDB"/>
    <w:rsid w:val="000705C5"/>
    <w:rsid w:val="00072FF1"/>
    <w:rsid w:val="00073A16"/>
    <w:rsid w:val="00075984"/>
    <w:rsid w:val="00077185"/>
    <w:rsid w:val="00077C06"/>
    <w:rsid w:val="00080559"/>
    <w:rsid w:val="00082A2C"/>
    <w:rsid w:val="00082ADC"/>
    <w:rsid w:val="000861B6"/>
    <w:rsid w:val="00086CF6"/>
    <w:rsid w:val="00095A00"/>
    <w:rsid w:val="00097578"/>
    <w:rsid w:val="000A0344"/>
    <w:rsid w:val="000A7460"/>
    <w:rsid w:val="000B0EF9"/>
    <w:rsid w:val="000B0F1F"/>
    <w:rsid w:val="000B25E4"/>
    <w:rsid w:val="000B2737"/>
    <w:rsid w:val="000B398C"/>
    <w:rsid w:val="000B4107"/>
    <w:rsid w:val="000B4F42"/>
    <w:rsid w:val="000B7EDD"/>
    <w:rsid w:val="000C0D68"/>
    <w:rsid w:val="000C1938"/>
    <w:rsid w:val="000C22BB"/>
    <w:rsid w:val="000C2319"/>
    <w:rsid w:val="000C2DE3"/>
    <w:rsid w:val="000C33FD"/>
    <w:rsid w:val="000C7007"/>
    <w:rsid w:val="000D1E5B"/>
    <w:rsid w:val="000D222D"/>
    <w:rsid w:val="000D6ACB"/>
    <w:rsid w:val="000E2A0D"/>
    <w:rsid w:val="000E2CCE"/>
    <w:rsid w:val="000E4562"/>
    <w:rsid w:val="000E47D4"/>
    <w:rsid w:val="000E5805"/>
    <w:rsid w:val="000F232D"/>
    <w:rsid w:val="00102E76"/>
    <w:rsid w:val="0010390B"/>
    <w:rsid w:val="0010411C"/>
    <w:rsid w:val="001103CE"/>
    <w:rsid w:val="00112215"/>
    <w:rsid w:val="00112302"/>
    <w:rsid w:val="001133CD"/>
    <w:rsid w:val="00113517"/>
    <w:rsid w:val="0011435D"/>
    <w:rsid w:val="00116498"/>
    <w:rsid w:val="001166AE"/>
    <w:rsid w:val="001212C2"/>
    <w:rsid w:val="00121316"/>
    <w:rsid w:val="00121F66"/>
    <w:rsid w:val="001311A0"/>
    <w:rsid w:val="00133573"/>
    <w:rsid w:val="00133E4A"/>
    <w:rsid w:val="0014179D"/>
    <w:rsid w:val="00145FEC"/>
    <w:rsid w:val="00151E60"/>
    <w:rsid w:val="00155D0A"/>
    <w:rsid w:val="00156254"/>
    <w:rsid w:val="001567A1"/>
    <w:rsid w:val="001577FB"/>
    <w:rsid w:val="00157AD3"/>
    <w:rsid w:val="001658AD"/>
    <w:rsid w:val="00165D89"/>
    <w:rsid w:val="001668C6"/>
    <w:rsid w:val="00166CAB"/>
    <w:rsid w:val="00167C4D"/>
    <w:rsid w:val="00167D5F"/>
    <w:rsid w:val="00171714"/>
    <w:rsid w:val="00172B0E"/>
    <w:rsid w:val="001744A4"/>
    <w:rsid w:val="00176E71"/>
    <w:rsid w:val="0017754F"/>
    <w:rsid w:val="00180250"/>
    <w:rsid w:val="00182CAA"/>
    <w:rsid w:val="00182D41"/>
    <w:rsid w:val="00182F1D"/>
    <w:rsid w:val="001834AB"/>
    <w:rsid w:val="00185973"/>
    <w:rsid w:val="001866EC"/>
    <w:rsid w:val="00186C75"/>
    <w:rsid w:val="00186D60"/>
    <w:rsid w:val="00196A23"/>
    <w:rsid w:val="001A2C56"/>
    <w:rsid w:val="001A3B43"/>
    <w:rsid w:val="001A4EE7"/>
    <w:rsid w:val="001A5F2A"/>
    <w:rsid w:val="001B1612"/>
    <w:rsid w:val="001B2C3A"/>
    <w:rsid w:val="001B5670"/>
    <w:rsid w:val="001B5FFD"/>
    <w:rsid w:val="001B677F"/>
    <w:rsid w:val="001B6C09"/>
    <w:rsid w:val="001C34E0"/>
    <w:rsid w:val="001C3959"/>
    <w:rsid w:val="001D035E"/>
    <w:rsid w:val="001D57B0"/>
    <w:rsid w:val="001D71C7"/>
    <w:rsid w:val="001E2A4D"/>
    <w:rsid w:val="001E3863"/>
    <w:rsid w:val="001E58B3"/>
    <w:rsid w:val="001F161D"/>
    <w:rsid w:val="001F2A55"/>
    <w:rsid w:val="001F4D03"/>
    <w:rsid w:val="00201038"/>
    <w:rsid w:val="0020224D"/>
    <w:rsid w:val="0021282D"/>
    <w:rsid w:val="00212DA0"/>
    <w:rsid w:val="00213B32"/>
    <w:rsid w:val="00213BDE"/>
    <w:rsid w:val="0021414C"/>
    <w:rsid w:val="00215961"/>
    <w:rsid w:val="0022105F"/>
    <w:rsid w:val="00221777"/>
    <w:rsid w:val="0022250B"/>
    <w:rsid w:val="00224DFF"/>
    <w:rsid w:val="00226E19"/>
    <w:rsid w:val="00234474"/>
    <w:rsid w:val="002419B2"/>
    <w:rsid w:val="00241E81"/>
    <w:rsid w:val="00246B5F"/>
    <w:rsid w:val="00247451"/>
    <w:rsid w:val="00247EE1"/>
    <w:rsid w:val="00254EEE"/>
    <w:rsid w:val="00256ECA"/>
    <w:rsid w:val="002651DA"/>
    <w:rsid w:val="002759A0"/>
    <w:rsid w:val="002761C3"/>
    <w:rsid w:val="00277F24"/>
    <w:rsid w:val="002833EB"/>
    <w:rsid w:val="00283ADF"/>
    <w:rsid w:val="002870D8"/>
    <w:rsid w:val="002909DA"/>
    <w:rsid w:val="00296A92"/>
    <w:rsid w:val="00296CE1"/>
    <w:rsid w:val="00297AB1"/>
    <w:rsid w:val="002A3691"/>
    <w:rsid w:val="002B3B8A"/>
    <w:rsid w:val="002B4F9F"/>
    <w:rsid w:val="002B7B04"/>
    <w:rsid w:val="002C3211"/>
    <w:rsid w:val="002C5F73"/>
    <w:rsid w:val="002D5510"/>
    <w:rsid w:val="002D7CC1"/>
    <w:rsid w:val="002E13B5"/>
    <w:rsid w:val="002E3B00"/>
    <w:rsid w:val="002E3EDA"/>
    <w:rsid w:val="002E7A33"/>
    <w:rsid w:val="002F114E"/>
    <w:rsid w:val="002F201F"/>
    <w:rsid w:val="002F2705"/>
    <w:rsid w:val="002F41AA"/>
    <w:rsid w:val="002F60EA"/>
    <w:rsid w:val="002F78D6"/>
    <w:rsid w:val="003004C1"/>
    <w:rsid w:val="0030207C"/>
    <w:rsid w:val="003020D9"/>
    <w:rsid w:val="003023F8"/>
    <w:rsid w:val="0030308F"/>
    <w:rsid w:val="00307141"/>
    <w:rsid w:val="0031035C"/>
    <w:rsid w:val="0031241D"/>
    <w:rsid w:val="003128FB"/>
    <w:rsid w:val="00314754"/>
    <w:rsid w:val="003205DC"/>
    <w:rsid w:val="003241C2"/>
    <w:rsid w:val="00324ACF"/>
    <w:rsid w:val="00327077"/>
    <w:rsid w:val="00327BF9"/>
    <w:rsid w:val="00330449"/>
    <w:rsid w:val="00332F2B"/>
    <w:rsid w:val="003337EC"/>
    <w:rsid w:val="003363FB"/>
    <w:rsid w:val="0033699E"/>
    <w:rsid w:val="00336A70"/>
    <w:rsid w:val="0034021A"/>
    <w:rsid w:val="00341A83"/>
    <w:rsid w:val="0034260D"/>
    <w:rsid w:val="00342A5F"/>
    <w:rsid w:val="003433BE"/>
    <w:rsid w:val="0034419B"/>
    <w:rsid w:val="00344E6C"/>
    <w:rsid w:val="0034520A"/>
    <w:rsid w:val="0034590D"/>
    <w:rsid w:val="003470C2"/>
    <w:rsid w:val="00353085"/>
    <w:rsid w:val="0035404C"/>
    <w:rsid w:val="0035608B"/>
    <w:rsid w:val="00356AFE"/>
    <w:rsid w:val="00360E52"/>
    <w:rsid w:val="00361816"/>
    <w:rsid w:val="00363660"/>
    <w:rsid w:val="00367238"/>
    <w:rsid w:val="00371278"/>
    <w:rsid w:val="003713B7"/>
    <w:rsid w:val="00372110"/>
    <w:rsid w:val="003732A7"/>
    <w:rsid w:val="003740A1"/>
    <w:rsid w:val="003773F0"/>
    <w:rsid w:val="00377651"/>
    <w:rsid w:val="00381284"/>
    <w:rsid w:val="00383468"/>
    <w:rsid w:val="00384E66"/>
    <w:rsid w:val="003868FA"/>
    <w:rsid w:val="00387F26"/>
    <w:rsid w:val="00391145"/>
    <w:rsid w:val="00392841"/>
    <w:rsid w:val="00393913"/>
    <w:rsid w:val="00393A5D"/>
    <w:rsid w:val="00396086"/>
    <w:rsid w:val="003970A3"/>
    <w:rsid w:val="003A0181"/>
    <w:rsid w:val="003A183C"/>
    <w:rsid w:val="003A3463"/>
    <w:rsid w:val="003B023C"/>
    <w:rsid w:val="003B0A7E"/>
    <w:rsid w:val="003B4644"/>
    <w:rsid w:val="003B7126"/>
    <w:rsid w:val="003B7232"/>
    <w:rsid w:val="003B7CD8"/>
    <w:rsid w:val="003C4063"/>
    <w:rsid w:val="003C5243"/>
    <w:rsid w:val="003C6A06"/>
    <w:rsid w:val="003E0E2A"/>
    <w:rsid w:val="003E19FC"/>
    <w:rsid w:val="003E1F42"/>
    <w:rsid w:val="003E3405"/>
    <w:rsid w:val="003E5F72"/>
    <w:rsid w:val="003E6A1E"/>
    <w:rsid w:val="003F0D94"/>
    <w:rsid w:val="003F1B5F"/>
    <w:rsid w:val="003F1BF1"/>
    <w:rsid w:val="003F4FE9"/>
    <w:rsid w:val="003F579C"/>
    <w:rsid w:val="003F6CA1"/>
    <w:rsid w:val="00400238"/>
    <w:rsid w:val="0040084C"/>
    <w:rsid w:val="00402020"/>
    <w:rsid w:val="00410059"/>
    <w:rsid w:val="00411B9B"/>
    <w:rsid w:val="00417D9A"/>
    <w:rsid w:val="00420ACD"/>
    <w:rsid w:val="004236F2"/>
    <w:rsid w:val="0042683E"/>
    <w:rsid w:val="00431994"/>
    <w:rsid w:val="00433580"/>
    <w:rsid w:val="00435CCA"/>
    <w:rsid w:val="004413E8"/>
    <w:rsid w:val="00444EC4"/>
    <w:rsid w:val="004453E5"/>
    <w:rsid w:val="004479C4"/>
    <w:rsid w:val="00451257"/>
    <w:rsid w:val="00453729"/>
    <w:rsid w:val="00454EEB"/>
    <w:rsid w:val="00456CB8"/>
    <w:rsid w:val="00461850"/>
    <w:rsid w:val="00463242"/>
    <w:rsid w:val="00467C63"/>
    <w:rsid w:val="004704CB"/>
    <w:rsid w:val="00472777"/>
    <w:rsid w:val="00477E4A"/>
    <w:rsid w:val="00480F5E"/>
    <w:rsid w:val="00490AD2"/>
    <w:rsid w:val="004923DF"/>
    <w:rsid w:val="00493649"/>
    <w:rsid w:val="00494677"/>
    <w:rsid w:val="0049499C"/>
    <w:rsid w:val="00496971"/>
    <w:rsid w:val="004A1FF6"/>
    <w:rsid w:val="004A2912"/>
    <w:rsid w:val="004A712A"/>
    <w:rsid w:val="004B075E"/>
    <w:rsid w:val="004B259D"/>
    <w:rsid w:val="004B35D7"/>
    <w:rsid w:val="004C403D"/>
    <w:rsid w:val="004C5450"/>
    <w:rsid w:val="004C5534"/>
    <w:rsid w:val="004C7EC0"/>
    <w:rsid w:val="004D6ED2"/>
    <w:rsid w:val="004D735F"/>
    <w:rsid w:val="004D7F14"/>
    <w:rsid w:val="004E0F4D"/>
    <w:rsid w:val="004E3714"/>
    <w:rsid w:val="004F5697"/>
    <w:rsid w:val="004F6E36"/>
    <w:rsid w:val="005023F1"/>
    <w:rsid w:val="005028A9"/>
    <w:rsid w:val="00503BCD"/>
    <w:rsid w:val="0050411A"/>
    <w:rsid w:val="00505007"/>
    <w:rsid w:val="0051126F"/>
    <w:rsid w:val="00511EFD"/>
    <w:rsid w:val="00515D23"/>
    <w:rsid w:val="00516CB2"/>
    <w:rsid w:val="005304F8"/>
    <w:rsid w:val="00530917"/>
    <w:rsid w:val="00533CF2"/>
    <w:rsid w:val="00536C04"/>
    <w:rsid w:val="005444F4"/>
    <w:rsid w:val="00544B3F"/>
    <w:rsid w:val="00545A17"/>
    <w:rsid w:val="00547EAD"/>
    <w:rsid w:val="00553180"/>
    <w:rsid w:val="005546ED"/>
    <w:rsid w:val="0055552C"/>
    <w:rsid w:val="00555B6F"/>
    <w:rsid w:val="00555C98"/>
    <w:rsid w:val="0056034E"/>
    <w:rsid w:val="0056161D"/>
    <w:rsid w:val="00565069"/>
    <w:rsid w:val="00574A79"/>
    <w:rsid w:val="00577B95"/>
    <w:rsid w:val="00580461"/>
    <w:rsid w:val="00583A1C"/>
    <w:rsid w:val="00585493"/>
    <w:rsid w:val="00585A65"/>
    <w:rsid w:val="0058680D"/>
    <w:rsid w:val="00587C36"/>
    <w:rsid w:val="00594A48"/>
    <w:rsid w:val="00596CDA"/>
    <w:rsid w:val="005A2D25"/>
    <w:rsid w:val="005A3225"/>
    <w:rsid w:val="005A322E"/>
    <w:rsid w:val="005A3CB7"/>
    <w:rsid w:val="005A67A4"/>
    <w:rsid w:val="005A7CAB"/>
    <w:rsid w:val="005B23E2"/>
    <w:rsid w:val="005B42AE"/>
    <w:rsid w:val="005B7D83"/>
    <w:rsid w:val="005C1676"/>
    <w:rsid w:val="005C25FB"/>
    <w:rsid w:val="005C2808"/>
    <w:rsid w:val="005C432A"/>
    <w:rsid w:val="005C4497"/>
    <w:rsid w:val="005C574A"/>
    <w:rsid w:val="005C5D08"/>
    <w:rsid w:val="005C5E3A"/>
    <w:rsid w:val="005D022D"/>
    <w:rsid w:val="005D1A68"/>
    <w:rsid w:val="005D4D3E"/>
    <w:rsid w:val="005E0285"/>
    <w:rsid w:val="005E2497"/>
    <w:rsid w:val="005E3044"/>
    <w:rsid w:val="005F3428"/>
    <w:rsid w:val="005F4DA5"/>
    <w:rsid w:val="005F62C5"/>
    <w:rsid w:val="005F77D8"/>
    <w:rsid w:val="006000F3"/>
    <w:rsid w:val="006012BA"/>
    <w:rsid w:val="006033EE"/>
    <w:rsid w:val="006042D1"/>
    <w:rsid w:val="00607D32"/>
    <w:rsid w:val="00610168"/>
    <w:rsid w:val="006120B9"/>
    <w:rsid w:val="00612194"/>
    <w:rsid w:val="0061290C"/>
    <w:rsid w:val="0061290D"/>
    <w:rsid w:val="00613607"/>
    <w:rsid w:val="0061379B"/>
    <w:rsid w:val="00613B6E"/>
    <w:rsid w:val="006142A3"/>
    <w:rsid w:val="00614D91"/>
    <w:rsid w:val="00626454"/>
    <w:rsid w:val="006310A9"/>
    <w:rsid w:val="00631D46"/>
    <w:rsid w:val="00637006"/>
    <w:rsid w:val="00641F92"/>
    <w:rsid w:val="006509D7"/>
    <w:rsid w:val="00651542"/>
    <w:rsid w:val="006543AE"/>
    <w:rsid w:val="00656728"/>
    <w:rsid w:val="00656936"/>
    <w:rsid w:val="006613EE"/>
    <w:rsid w:val="006617FA"/>
    <w:rsid w:val="0066365C"/>
    <w:rsid w:val="0066394D"/>
    <w:rsid w:val="00666B75"/>
    <w:rsid w:val="00670ADD"/>
    <w:rsid w:val="006710E2"/>
    <w:rsid w:val="0067185A"/>
    <w:rsid w:val="00674B10"/>
    <w:rsid w:val="00674D45"/>
    <w:rsid w:val="00674DA6"/>
    <w:rsid w:val="00675F1D"/>
    <w:rsid w:val="00676987"/>
    <w:rsid w:val="00676E84"/>
    <w:rsid w:val="00680619"/>
    <w:rsid w:val="00680E7D"/>
    <w:rsid w:val="00683E76"/>
    <w:rsid w:val="00686283"/>
    <w:rsid w:val="00686CC9"/>
    <w:rsid w:val="00691376"/>
    <w:rsid w:val="0069289B"/>
    <w:rsid w:val="00695508"/>
    <w:rsid w:val="00695922"/>
    <w:rsid w:val="006A0087"/>
    <w:rsid w:val="006A2392"/>
    <w:rsid w:val="006A533F"/>
    <w:rsid w:val="006A627C"/>
    <w:rsid w:val="006B0C15"/>
    <w:rsid w:val="006B528D"/>
    <w:rsid w:val="006B5379"/>
    <w:rsid w:val="006B7163"/>
    <w:rsid w:val="006D1DA3"/>
    <w:rsid w:val="006D5ACB"/>
    <w:rsid w:val="006D5F6A"/>
    <w:rsid w:val="006D6864"/>
    <w:rsid w:val="006D7EAE"/>
    <w:rsid w:val="006E0579"/>
    <w:rsid w:val="006E20A3"/>
    <w:rsid w:val="006E467C"/>
    <w:rsid w:val="006E4A94"/>
    <w:rsid w:val="006E7A70"/>
    <w:rsid w:val="006F058E"/>
    <w:rsid w:val="006F4149"/>
    <w:rsid w:val="006F5F14"/>
    <w:rsid w:val="006F631F"/>
    <w:rsid w:val="006F7BEA"/>
    <w:rsid w:val="00704F51"/>
    <w:rsid w:val="007060C1"/>
    <w:rsid w:val="0072226B"/>
    <w:rsid w:val="00722A5B"/>
    <w:rsid w:val="00723292"/>
    <w:rsid w:val="0072544E"/>
    <w:rsid w:val="0072666D"/>
    <w:rsid w:val="00730D1E"/>
    <w:rsid w:val="007317C3"/>
    <w:rsid w:val="00733C82"/>
    <w:rsid w:val="00734D50"/>
    <w:rsid w:val="00737363"/>
    <w:rsid w:val="0074082B"/>
    <w:rsid w:val="00740B35"/>
    <w:rsid w:val="007413CE"/>
    <w:rsid w:val="00741E19"/>
    <w:rsid w:val="00742588"/>
    <w:rsid w:val="007444B9"/>
    <w:rsid w:val="00745017"/>
    <w:rsid w:val="007453C3"/>
    <w:rsid w:val="007514A7"/>
    <w:rsid w:val="00751957"/>
    <w:rsid w:val="007524BB"/>
    <w:rsid w:val="0075361C"/>
    <w:rsid w:val="00755A25"/>
    <w:rsid w:val="0076591C"/>
    <w:rsid w:val="0076631E"/>
    <w:rsid w:val="0077188D"/>
    <w:rsid w:val="007746AE"/>
    <w:rsid w:val="00776D2E"/>
    <w:rsid w:val="00785AA9"/>
    <w:rsid w:val="00786660"/>
    <w:rsid w:val="00787ED0"/>
    <w:rsid w:val="0079140D"/>
    <w:rsid w:val="00792771"/>
    <w:rsid w:val="00792ABB"/>
    <w:rsid w:val="007931CE"/>
    <w:rsid w:val="00793697"/>
    <w:rsid w:val="007A0770"/>
    <w:rsid w:val="007A0974"/>
    <w:rsid w:val="007A18A9"/>
    <w:rsid w:val="007A33A0"/>
    <w:rsid w:val="007A52E8"/>
    <w:rsid w:val="007A593E"/>
    <w:rsid w:val="007A5FBB"/>
    <w:rsid w:val="007A712A"/>
    <w:rsid w:val="007B2254"/>
    <w:rsid w:val="007B38DA"/>
    <w:rsid w:val="007B6635"/>
    <w:rsid w:val="007B68F9"/>
    <w:rsid w:val="007C07EB"/>
    <w:rsid w:val="007C3F38"/>
    <w:rsid w:val="007C491F"/>
    <w:rsid w:val="007C5AA3"/>
    <w:rsid w:val="007D1872"/>
    <w:rsid w:val="007D2DD6"/>
    <w:rsid w:val="007D4431"/>
    <w:rsid w:val="007D6DFF"/>
    <w:rsid w:val="007E2012"/>
    <w:rsid w:val="007E41D7"/>
    <w:rsid w:val="007E42EA"/>
    <w:rsid w:val="007E60F5"/>
    <w:rsid w:val="007E696C"/>
    <w:rsid w:val="007F253A"/>
    <w:rsid w:val="007F2C36"/>
    <w:rsid w:val="007F3404"/>
    <w:rsid w:val="007F3615"/>
    <w:rsid w:val="007F57D2"/>
    <w:rsid w:val="00812FB2"/>
    <w:rsid w:val="00820273"/>
    <w:rsid w:val="008207F9"/>
    <w:rsid w:val="00820D03"/>
    <w:rsid w:val="00820D7D"/>
    <w:rsid w:val="008212E9"/>
    <w:rsid w:val="00822B24"/>
    <w:rsid w:val="00830F48"/>
    <w:rsid w:val="00832532"/>
    <w:rsid w:val="00833AB2"/>
    <w:rsid w:val="008355E8"/>
    <w:rsid w:val="00835F00"/>
    <w:rsid w:val="008442BE"/>
    <w:rsid w:val="008449EF"/>
    <w:rsid w:val="008463F9"/>
    <w:rsid w:val="008473CC"/>
    <w:rsid w:val="00847771"/>
    <w:rsid w:val="0085080A"/>
    <w:rsid w:val="00854EE7"/>
    <w:rsid w:val="0085570A"/>
    <w:rsid w:val="008609C5"/>
    <w:rsid w:val="00861680"/>
    <w:rsid w:val="00861F2D"/>
    <w:rsid w:val="008651A1"/>
    <w:rsid w:val="00865328"/>
    <w:rsid w:val="00865353"/>
    <w:rsid w:val="008672BA"/>
    <w:rsid w:val="00867E82"/>
    <w:rsid w:val="00872ADA"/>
    <w:rsid w:val="00873FB9"/>
    <w:rsid w:val="00876D2F"/>
    <w:rsid w:val="00880A6F"/>
    <w:rsid w:val="00883040"/>
    <w:rsid w:val="00884FC2"/>
    <w:rsid w:val="00886869"/>
    <w:rsid w:val="00887D8D"/>
    <w:rsid w:val="00892A28"/>
    <w:rsid w:val="00892C30"/>
    <w:rsid w:val="00895426"/>
    <w:rsid w:val="008A1B39"/>
    <w:rsid w:val="008A20DD"/>
    <w:rsid w:val="008A4E19"/>
    <w:rsid w:val="008A61B8"/>
    <w:rsid w:val="008A74C6"/>
    <w:rsid w:val="008B07A5"/>
    <w:rsid w:val="008B19BC"/>
    <w:rsid w:val="008B28AB"/>
    <w:rsid w:val="008B2E4F"/>
    <w:rsid w:val="008B3F20"/>
    <w:rsid w:val="008B587C"/>
    <w:rsid w:val="008B5DA4"/>
    <w:rsid w:val="008B6F65"/>
    <w:rsid w:val="008B7E12"/>
    <w:rsid w:val="008C2D74"/>
    <w:rsid w:val="008C3736"/>
    <w:rsid w:val="008C7ED1"/>
    <w:rsid w:val="008C7FE2"/>
    <w:rsid w:val="008D21C4"/>
    <w:rsid w:val="008D5149"/>
    <w:rsid w:val="008D711A"/>
    <w:rsid w:val="008E0AEC"/>
    <w:rsid w:val="008F0EF9"/>
    <w:rsid w:val="008F3B94"/>
    <w:rsid w:val="008F4756"/>
    <w:rsid w:val="008F7C85"/>
    <w:rsid w:val="0090038E"/>
    <w:rsid w:val="009007A5"/>
    <w:rsid w:val="009027A8"/>
    <w:rsid w:val="00902A43"/>
    <w:rsid w:val="00902F8E"/>
    <w:rsid w:val="00903EF5"/>
    <w:rsid w:val="00907F95"/>
    <w:rsid w:val="00912B38"/>
    <w:rsid w:val="00914743"/>
    <w:rsid w:val="0091523B"/>
    <w:rsid w:val="009205C7"/>
    <w:rsid w:val="00921C02"/>
    <w:rsid w:val="009234C6"/>
    <w:rsid w:val="00927FEB"/>
    <w:rsid w:val="009301CF"/>
    <w:rsid w:val="0093097E"/>
    <w:rsid w:val="00932E1E"/>
    <w:rsid w:val="009342F8"/>
    <w:rsid w:val="00935AB8"/>
    <w:rsid w:val="00942760"/>
    <w:rsid w:val="009458BA"/>
    <w:rsid w:val="00952012"/>
    <w:rsid w:val="009529B9"/>
    <w:rsid w:val="00952FE6"/>
    <w:rsid w:val="00953BAD"/>
    <w:rsid w:val="00954674"/>
    <w:rsid w:val="00954B75"/>
    <w:rsid w:val="00954BD0"/>
    <w:rsid w:val="00954EDE"/>
    <w:rsid w:val="00955D07"/>
    <w:rsid w:val="00956020"/>
    <w:rsid w:val="0095612A"/>
    <w:rsid w:val="00956E99"/>
    <w:rsid w:val="009602B4"/>
    <w:rsid w:val="009614E4"/>
    <w:rsid w:val="0096189B"/>
    <w:rsid w:val="009639A8"/>
    <w:rsid w:val="00965E37"/>
    <w:rsid w:val="00967FDE"/>
    <w:rsid w:val="009705D4"/>
    <w:rsid w:val="0097129E"/>
    <w:rsid w:val="00971F68"/>
    <w:rsid w:val="0097271D"/>
    <w:rsid w:val="00974679"/>
    <w:rsid w:val="009770AF"/>
    <w:rsid w:val="0098043C"/>
    <w:rsid w:val="0098106B"/>
    <w:rsid w:val="00981BD5"/>
    <w:rsid w:val="00982B29"/>
    <w:rsid w:val="00986F30"/>
    <w:rsid w:val="00990CB4"/>
    <w:rsid w:val="009920ED"/>
    <w:rsid w:val="009953F6"/>
    <w:rsid w:val="009959B7"/>
    <w:rsid w:val="00995C5F"/>
    <w:rsid w:val="009A18FD"/>
    <w:rsid w:val="009A27D1"/>
    <w:rsid w:val="009A2D27"/>
    <w:rsid w:val="009A381C"/>
    <w:rsid w:val="009A3A1B"/>
    <w:rsid w:val="009B0CFB"/>
    <w:rsid w:val="009B3719"/>
    <w:rsid w:val="009B5133"/>
    <w:rsid w:val="009B7467"/>
    <w:rsid w:val="009C00AA"/>
    <w:rsid w:val="009D22DA"/>
    <w:rsid w:val="009D3AE5"/>
    <w:rsid w:val="009D4923"/>
    <w:rsid w:val="009D6042"/>
    <w:rsid w:val="009D6F72"/>
    <w:rsid w:val="009D7A91"/>
    <w:rsid w:val="009E1558"/>
    <w:rsid w:val="009E3C98"/>
    <w:rsid w:val="009F0274"/>
    <w:rsid w:val="009F0C0A"/>
    <w:rsid w:val="009F33B1"/>
    <w:rsid w:val="009F382B"/>
    <w:rsid w:val="009F3919"/>
    <w:rsid w:val="009F40DC"/>
    <w:rsid w:val="00A00F03"/>
    <w:rsid w:val="00A03F38"/>
    <w:rsid w:val="00A05E42"/>
    <w:rsid w:val="00A119B1"/>
    <w:rsid w:val="00A157B8"/>
    <w:rsid w:val="00A21AD3"/>
    <w:rsid w:val="00A2521E"/>
    <w:rsid w:val="00A323FE"/>
    <w:rsid w:val="00A32AE1"/>
    <w:rsid w:val="00A36BB5"/>
    <w:rsid w:val="00A36C1E"/>
    <w:rsid w:val="00A40AE8"/>
    <w:rsid w:val="00A41CA5"/>
    <w:rsid w:val="00A43A74"/>
    <w:rsid w:val="00A45B9D"/>
    <w:rsid w:val="00A45D48"/>
    <w:rsid w:val="00A5034E"/>
    <w:rsid w:val="00A51382"/>
    <w:rsid w:val="00A5244E"/>
    <w:rsid w:val="00A5483E"/>
    <w:rsid w:val="00A554DC"/>
    <w:rsid w:val="00A5708D"/>
    <w:rsid w:val="00A65E4D"/>
    <w:rsid w:val="00A660C7"/>
    <w:rsid w:val="00A6652A"/>
    <w:rsid w:val="00A67D8D"/>
    <w:rsid w:val="00A724F1"/>
    <w:rsid w:val="00A74ED0"/>
    <w:rsid w:val="00A80F75"/>
    <w:rsid w:val="00A81A44"/>
    <w:rsid w:val="00A8260C"/>
    <w:rsid w:val="00A90362"/>
    <w:rsid w:val="00A904B8"/>
    <w:rsid w:val="00A940DA"/>
    <w:rsid w:val="00A96447"/>
    <w:rsid w:val="00A97F1C"/>
    <w:rsid w:val="00AA071F"/>
    <w:rsid w:val="00AA1046"/>
    <w:rsid w:val="00AA25F4"/>
    <w:rsid w:val="00AA7585"/>
    <w:rsid w:val="00AB7C5D"/>
    <w:rsid w:val="00AB7F39"/>
    <w:rsid w:val="00AC30EF"/>
    <w:rsid w:val="00AC4599"/>
    <w:rsid w:val="00AC4931"/>
    <w:rsid w:val="00AC569A"/>
    <w:rsid w:val="00AD164A"/>
    <w:rsid w:val="00AD7897"/>
    <w:rsid w:val="00AE04BF"/>
    <w:rsid w:val="00AE3389"/>
    <w:rsid w:val="00AE33AA"/>
    <w:rsid w:val="00AE346D"/>
    <w:rsid w:val="00AE3683"/>
    <w:rsid w:val="00AE476A"/>
    <w:rsid w:val="00AE574C"/>
    <w:rsid w:val="00AF2054"/>
    <w:rsid w:val="00AF5780"/>
    <w:rsid w:val="00AF6535"/>
    <w:rsid w:val="00B012A4"/>
    <w:rsid w:val="00B0156C"/>
    <w:rsid w:val="00B04D52"/>
    <w:rsid w:val="00B068F8"/>
    <w:rsid w:val="00B06FC7"/>
    <w:rsid w:val="00B1027C"/>
    <w:rsid w:val="00B117A9"/>
    <w:rsid w:val="00B13CB6"/>
    <w:rsid w:val="00B14B80"/>
    <w:rsid w:val="00B154A0"/>
    <w:rsid w:val="00B21996"/>
    <w:rsid w:val="00B21E0F"/>
    <w:rsid w:val="00B24302"/>
    <w:rsid w:val="00B24CB0"/>
    <w:rsid w:val="00B252D6"/>
    <w:rsid w:val="00B2540B"/>
    <w:rsid w:val="00B31183"/>
    <w:rsid w:val="00B32635"/>
    <w:rsid w:val="00B343A9"/>
    <w:rsid w:val="00B35A50"/>
    <w:rsid w:val="00B36C50"/>
    <w:rsid w:val="00B37347"/>
    <w:rsid w:val="00B402D9"/>
    <w:rsid w:val="00B4080D"/>
    <w:rsid w:val="00B42C52"/>
    <w:rsid w:val="00B43639"/>
    <w:rsid w:val="00B4385C"/>
    <w:rsid w:val="00B44AD0"/>
    <w:rsid w:val="00B459D0"/>
    <w:rsid w:val="00B50981"/>
    <w:rsid w:val="00B52B75"/>
    <w:rsid w:val="00B56815"/>
    <w:rsid w:val="00B578D9"/>
    <w:rsid w:val="00B60C3B"/>
    <w:rsid w:val="00B64782"/>
    <w:rsid w:val="00B70F80"/>
    <w:rsid w:val="00B713B4"/>
    <w:rsid w:val="00B7202B"/>
    <w:rsid w:val="00B7291D"/>
    <w:rsid w:val="00B730CA"/>
    <w:rsid w:val="00B73ADA"/>
    <w:rsid w:val="00B753BE"/>
    <w:rsid w:val="00B76806"/>
    <w:rsid w:val="00B77C89"/>
    <w:rsid w:val="00B77D05"/>
    <w:rsid w:val="00B80FCA"/>
    <w:rsid w:val="00B8145B"/>
    <w:rsid w:val="00B82F5C"/>
    <w:rsid w:val="00B868C9"/>
    <w:rsid w:val="00B87A63"/>
    <w:rsid w:val="00B908AE"/>
    <w:rsid w:val="00B93CEF"/>
    <w:rsid w:val="00B94491"/>
    <w:rsid w:val="00B94B3D"/>
    <w:rsid w:val="00B968FE"/>
    <w:rsid w:val="00B97B73"/>
    <w:rsid w:val="00BA3A6A"/>
    <w:rsid w:val="00BA504A"/>
    <w:rsid w:val="00BA55B4"/>
    <w:rsid w:val="00BB026C"/>
    <w:rsid w:val="00BB1876"/>
    <w:rsid w:val="00BB30DB"/>
    <w:rsid w:val="00BB3975"/>
    <w:rsid w:val="00BB3EB7"/>
    <w:rsid w:val="00BB5C70"/>
    <w:rsid w:val="00BC0F82"/>
    <w:rsid w:val="00BC201B"/>
    <w:rsid w:val="00BC4EF0"/>
    <w:rsid w:val="00BC612A"/>
    <w:rsid w:val="00BC644E"/>
    <w:rsid w:val="00BD3F24"/>
    <w:rsid w:val="00BE10DE"/>
    <w:rsid w:val="00BE375F"/>
    <w:rsid w:val="00BF027E"/>
    <w:rsid w:val="00BF16BC"/>
    <w:rsid w:val="00BF1F51"/>
    <w:rsid w:val="00BF3CCD"/>
    <w:rsid w:val="00BF67E6"/>
    <w:rsid w:val="00BF7331"/>
    <w:rsid w:val="00C012E9"/>
    <w:rsid w:val="00C03454"/>
    <w:rsid w:val="00C05B0E"/>
    <w:rsid w:val="00C10681"/>
    <w:rsid w:val="00C14316"/>
    <w:rsid w:val="00C1530E"/>
    <w:rsid w:val="00C153AD"/>
    <w:rsid w:val="00C15DD1"/>
    <w:rsid w:val="00C21BED"/>
    <w:rsid w:val="00C221E1"/>
    <w:rsid w:val="00C22FB3"/>
    <w:rsid w:val="00C2306C"/>
    <w:rsid w:val="00C24B39"/>
    <w:rsid w:val="00C260ED"/>
    <w:rsid w:val="00C2714A"/>
    <w:rsid w:val="00C318D3"/>
    <w:rsid w:val="00C43031"/>
    <w:rsid w:val="00C43273"/>
    <w:rsid w:val="00C44E28"/>
    <w:rsid w:val="00C4549E"/>
    <w:rsid w:val="00C47B32"/>
    <w:rsid w:val="00C52187"/>
    <w:rsid w:val="00C55344"/>
    <w:rsid w:val="00C553DF"/>
    <w:rsid w:val="00C6389E"/>
    <w:rsid w:val="00C63F9F"/>
    <w:rsid w:val="00C6689C"/>
    <w:rsid w:val="00C7541F"/>
    <w:rsid w:val="00C7619A"/>
    <w:rsid w:val="00C763E4"/>
    <w:rsid w:val="00C767B0"/>
    <w:rsid w:val="00C76854"/>
    <w:rsid w:val="00C808C0"/>
    <w:rsid w:val="00C8267F"/>
    <w:rsid w:val="00C857BF"/>
    <w:rsid w:val="00C85D8D"/>
    <w:rsid w:val="00C926BE"/>
    <w:rsid w:val="00C937DC"/>
    <w:rsid w:val="00C94A5A"/>
    <w:rsid w:val="00C94EE3"/>
    <w:rsid w:val="00C971CA"/>
    <w:rsid w:val="00C97409"/>
    <w:rsid w:val="00C97AC5"/>
    <w:rsid w:val="00CA060F"/>
    <w:rsid w:val="00CA3690"/>
    <w:rsid w:val="00CA4F65"/>
    <w:rsid w:val="00CA5ACF"/>
    <w:rsid w:val="00CB02C4"/>
    <w:rsid w:val="00CB39AD"/>
    <w:rsid w:val="00CB533C"/>
    <w:rsid w:val="00CB72EF"/>
    <w:rsid w:val="00CB7437"/>
    <w:rsid w:val="00CB7926"/>
    <w:rsid w:val="00CC0B88"/>
    <w:rsid w:val="00CC0E76"/>
    <w:rsid w:val="00CC4EF7"/>
    <w:rsid w:val="00CD180C"/>
    <w:rsid w:val="00CD2516"/>
    <w:rsid w:val="00CD265C"/>
    <w:rsid w:val="00CD322E"/>
    <w:rsid w:val="00CD593C"/>
    <w:rsid w:val="00CD610B"/>
    <w:rsid w:val="00CD7E75"/>
    <w:rsid w:val="00CE040C"/>
    <w:rsid w:val="00CE0B90"/>
    <w:rsid w:val="00CE11BA"/>
    <w:rsid w:val="00CE250B"/>
    <w:rsid w:val="00CE4AA3"/>
    <w:rsid w:val="00CE7D44"/>
    <w:rsid w:val="00CF2695"/>
    <w:rsid w:val="00CF792D"/>
    <w:rsid w:val="00D0022B"/>
    <w:rsid w:val="00D005C7"/>
    <w:rsid w:val="00D02036"/>
    <w:rsid w:val="00D03CF2"/>
    <w:rsid w:val="00D04CC3"/>
    <w:rsid w:val="00D050A4"/>
    <w:rsid w:val="00D0578C"/>
    <w:rsid w:val="00D06515"/>
    <w:rsid w:val="00D1066D"/>
    <w:rsid w:val="00D12A30"/>
    <w:rsid w:val="00D135B7"/>
    <w:rsid w:val="00D135F0"/>
    <w:rsid w:val="00D145B5"/>
    <w:rsid w:val="00D155D6"/>
    <w:rsid w:val="00D16E9F"/>
    <w:rsid w:val="00D174A5"/>
    <w:rsid w:val="00D20240"/>
    <w:rsid w:val="00D2087E"/>
    <w:rsid w:val="00D208E9"/>
    <w:rsid w:val="00D23B4A"/>
    <w:rsid w:val="00D247F9"/>
    <w:rsid w:val="00D271DD"/>
    <w:rsid w:val="00D27E7F"/>
    <w:rsid w:val="00D36766"/>
    <w:rsid w:val="00D43B12"/>
    <w:rsid w:val="00D45ACC"/>
    <w:rsid w:val="00D46069"/>
    <w:rsid w:val="00D46F57"/>
    <w:rsid w:val="00D4761F"/>
    <w:rsid w:val="00D52AAE"/>
    <w:rsid w:val="00D56F20"/>
    <w:rsid w:val="00D57847"/>
    <w:rsid w:val="00D60B07"/>
    <w:rsid w:val="00D61147"/>
    <w:rsid w:val="00D62131"/>
    <w:rsid w:val="00D65C13"/>
    <w:rsid w:val="00D66CAD"/>
    <w:rsid w:val="00D6736C"/>
    <w:rsid w:val="00D70AF3"/>
    <w:rsid w:val="00D72E22"/>
    <w:rsid w:val="00D801AF"/>
    <w:rsid w:val="00D85E3E"/>
    <w:rsid w:val="00D875A0"/>
    <w:rsid w:val="00D87AA0"/>
    <w:rsid w:val="00D90DA1"/>
    <w:rsid w:val="00DA29F3"/>
    <w:rsid w:val="00DA65D5"/>
    <w:rsid w:val="00DA6E0A"/>
    <w:rsid w:val="00DB2D4E"/>
    <w:rsid w:val="00DB62ED"/>
    <w:rsid w:val="00DB66E6"/>
    <w:rsid w:val="00DC2835"/>
    <w:rsid w:val="00DC2BA5"/>
    <w:rsid w:val="00DC3349"/>
    <w:rsid w:val="00DD1969"/>
    <w:rsid w:val="00DD29EC"/>
    <w:rsid w:val="00DD2C84"/>
    <w:rsid w:val="00DD3368"/>
    <w:rsid w:val="00DD6414"/>
    <w:rsid w:val="00DD65B3"/>
    <w:rsid w:val="00DE0D44"/>
    <w:rsid w:val="00DE11AD"/>
    <w:rsid w:val="00DE1BDE"/>
    <w:rsid w:val="00DE287A"/>
    <w:rsid w:val="00DE5E8F"/>
    <w:rsid w:val="00DF3F17"/>
    <w:rsid w:val="00DF4DE9"/>
    <w:rsid w:val="00E01C03"/>
    <w:rsid w:val="00E056D2"/>
    <w:rsid w:val="00E10239"/>
    <w:rsid w:val="00E11F3B"/>
    <w:rsid w:val="00E23C1A"/>
    <w:rsid w:val="00E25F7C"/>
    <w:rsid w:val="00E27591"/>
    <w:rsid w:val="00E319E7"/>
    <w:rsid w:val="00E32BEC"/>
    <w:rsid w:val="00E33593"/>
    <w:rsid w:val="00E337DC"/>
    <w:rsid w:val="00E33E41"/>
    <w:rsid w:val="00E34FB1"/>
    <w:rsid w:val="00E35222"/>
    <w:rsid w:val="00E41E0F"/>
    <w:rsid w:val="00E459CD"/>
    <w:rsid w:val="00E469F2"/>
    <w:rsid w:val="00E51452"/>
    <w:rsid w:val="00E551DA"/>
    <w:rsid w:val="00E577BC"/>
    <w:rsid w:val="00E60B61"/>
    <w:rsid w:val="00E62C31"/>
    <w:rsid w:val="00E6300C"/>
    <w:rsid w:val="00E66006"/>
    <w:rsid w:val="00E716F8"/>
    <w:rsid w:val="00E7262B"/>
    <w:rsid w:val="00E726E6"/>
    <w:rsid w:val="00E74CCE"/>
    <w:rsid w:val="00E75616"/>
    <w:rsid w:val="00E814B2"/>
    <w:rsid w:val="00E85981"/>
    <w:rsid w:val="00E8657F"/>
    <w:rsid w:val="00E87DA3"/>
    <w:rsid w:val="00E90F5F"/>
    <w:rsid w:val="00E9332C"/>
    <w:rsid w:val="00E947EC"/>
    <w:rsid w:val="00E96557"/>
    <w:rsid w:val="00E96AE6"/>
    <w:rsid w:val="00E97FB8"/>
    <w:rsid w:val="00EA067C"/>
    <w:rsid w:val="00EA0E87"/>
    <w:rsid w:val="00EA372E"/>
    <w:rsid w:val="00EA416D"/>
    <w:rsid w:val="00EA4985"/>
    <w:rsid w:val="00EA529D"/>
    <w:rsid w:val="00EB4A7F"/>
    <w:rsid w:val="00EB55CC"/>
    <w:rsid w:val="00EC1BD3"/>
    <w:rsid w:val="00EC2991"/>
    <w:rsid w:val="00EC3852"/>
    <w:rsid w:val="00EC7C91"/>
    <w:rsid w:val="00ED2883"/>
    <w:rsid w:val="00ED2C3D"/>
    <w:rsid w:val="00ED5ABA"/>
    <w:rsid w:val="00ED6720"/>
    <w:rsid w:val="00ED77FD"/>
    <w:rsid w:val="00EE1164"/>
    <w:rsid w:val="00EE16AF"/>
    <w:rsid w:val="00EE2F08"/>
    <w:rsid w:val="00EE59A4"/>
    <w:rsid w:val="00EE65AC"/>
    <w:rsid w:val="00EE76F4"/>
    <w:rsid w:val="00EF0057"/>
    <w:rsid w:val="00EF0C3F"/>
    <w:rsid w:val="00EF0D50"/>
    <w:rsid w:val="00EF3531"/>
    <w:rsid w:val="00EF3812"/>
    <w:rsid w:val="00EF63C5"/>
    <w:rsid w:val="00F0035A"/>
    <w:rsid w:val="00F00AB6"/>
    <w:rsid w:val="00F02B3E"/>
    <w:rsid w:val="00F034E7"/>
    <w:rsid w:val="00F049A4"/>
    <w:rsid w:val="00F05B16"/>
    <w:rsid w:val="00F104BF"/>
    <w:rsid w:val="00F123F8"/>
    <w:rsid w:val="00F1708E"/>
    <w:rsid w:val="00F25100"/>
    <w:rsid w:val="00F258FB"/>
    <w:rsid w:val="00F308F0"/>
    <w:rsid w:val="00F3221C"/>
    <w:rsid w:val="00F33BB7"/>
    <w:rsid w:val="00F3550A"/>
    <w:rsid w:val="00F3795E"/>
    <w:rsid w:val="00F411F0"/>
    <w:rsid w:val="00F43E26"/>
    <w:rsid w:val="00F476F3"/>
    <w:rsid w:val="00F50B59"/>
    <w:rsid w:val="00F51821"/>
    <w:rsid w:val="00F51EA0"/>
    <w:rsid w:val="00F54222"/>
    <w:rsid w:val="00F6337B"/>
    <w:rsid w:val="00F6559F"/>
    <w:rsid w:val="00F65679"/>
    <w:rsid w:val="00F67048"/>
    <w:rsid w:val="00F71B63"/>
    <w:rsid w:val="00F7290D"/>
    <w:rsid w:val="00F7449D"/>
    <w:rsid w:val="00F75E79"/>
    <w:rsid w:val="00F76199"/>
    <w:rsid w:val="00F76C04"/>
    <w:rsid w:val="00F82499"/>
    <w:rsid w:val="00F83B2B"/>
    <w:rsid w:val="00F858AD"/>
    <w:rsid w:val="00F9390E"/>
    <w:rsid w:val="00F93FD9"/>
    <w:rsid w:val="00F94E44"/>
    <w:rsid w:val="00F95836"/>
    <w:rsid w:val="00F95A89"/>
    <w:rsid w:val="00F96CA7"/>
    <w:rsid w:val="00F97C4B"/>
    <w:rsid w:val="00FA1809"/>
    <w:rsid w:val="00FA41E0"/>
    <w:rsid w:val="00FA676F"/>
    <w:rsid w:val="00FB1CBE"/>
    <w:rsid w:val="00FB4B6C"/>
    <w:rsid w:val="00FB4F03"/>
    <w:rsid w:val="00FB5D58"/>
    <w:rsid w:val="00FC2D86"/>
    <w:rsid w:val="00FC4D90"/>
    <w:rsid w:val="00FC7B8C"/>
    <w:rsid w:val="00FD27F2"/>
    <w:rsid w:val="00FD4004"/>
    <w:rsid w:val="00FD4266"/>
    <w:rsid w:val="00FD4877"/>
    <w:rsid w:val="00FD4FE1"/>
    <w:rsid w:val="00FD55E5"/>
    <w:rsid w:val="00FD6AE3"/>
    <w:rsid w:val="00FD6D17"/>
    <w:rsid w:val="00FD77D4"/>
    <w:rsid w:val="00FE2118"/>
    <w:rsid w:val="00FE3DA7"/>
    <w:rsid w:val="00FE5BCB"/>
    <w:rsid w:val="00FE5EA2"/>
    <w:rsid w:val="00FF07B3"/>
    <w:rsid w:val="00FF4960"/>
    <w:rsid w:val="00FF68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DF050EC"/>
  <w15:chartTrackingRefBased/>
  <w15:docId w15:val="{B8C7A983-D4B1-447C-8099-D5DC140BE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21AD3"/>
    <w:rPr>
      <w:sz w:val="16"/>
      <w:szCs w:val="16"/>
    </w:rPr>
  </w:style>
  <w:style w:type="paragraph" w:styleId="CommentText">
    <w:name w:val="annotation text"/>
    <w:basedOn w:val="Normal"/>
    <w:link w:val="CommentTextChar"/>
    <w:uiPriority w:val="99"/>
    <w:semiHidden/>
    <w:unhideWhenUsed/>
    <w:rsid w:val="00A21AD3"/>
    <w:pPr>
      <w:spacing w:line="240" w:lineRule="auto"/>
    </w:pPr>
    <w:rPr>
      <w:sz w:val="20"/>
      <w:szCs w:val="20"/>
    </w:rPr>
  </w:style>
  <w:style w:type="character" w:customStyle="1" w:styleId="CommentTextChar">
    <w:name w:val="Comment Text Char"/>
    <w:basedOn w:val="DefaultParagraphFont"/>
    <w:link w:val="CommentText"/>
    <w:uiPriority w:val="99"/>
    <w:semiHidden/>
    <w:rsid w:val="00A21AD3"/>
    <w:rPr>
      <w:sz w:val="20"/>
      <w:szCs w:val="20"/>
    </w:rPr>
  </w:style>
  <w:style w:type="paragraph" w:styleId="CommentSubject">
    <w:name w:val="annotation subject"/>
    <w:basedOn w:val="CommentText"/>
    <w:next w:val="CommentText"/>
    <w:link w:val="CommentSubjectChar"/>
    <w:uiPriority w:val="99"/>
    <w:semiHidden/>
    <w:unhideWhenUsed/>
    <w:rsid w:val="00A21AD3"/>
    <w:rPr>
      <w:b/>
      <w:bCs/>
    </w:rPr>
  </w:style>
  <w:style w:type="character" w:customStyle="1" w:styleId="CommentSubjectChar">
    <w:name w:val="Comment Subject Char"/>
    <w:basedOn w:val="CommentTextChar"/>
    <w:link w:val="CommentSubject"/>
    <w:uiPriority w:val="99"/>
    <w:semiHidden/>
    <w:rsid w:val="00A21AD3"/>
    <w:rPr>
      <w:b/>
      <w:bCs/>
      <w:sz w:val="20"/>
      <w:szCs w:val="20"/>
    </w:rPr>
  </w:style>
  <w:style w:type="paragraph" w:styleId="BalloonText">
    <w:name w:val="Balloon Text"/>
    <w:basedOn w:val="Normal"/>
    <w:link w:val="BalloonTextChar"/>
    <w:uiPriority w:val="99"/>
    <w:semiHidden/>
    <w:unhideWhenUsed/>
    <w:rsid w:val="00A21A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1AD3"/>
    <w:rPr>
      <w:rFonts w:ascii="Segoe UI" w:hAnsi="Segoe UI" w:cs="Segoe UI"/>
      <w:sz w:val="18"/>
      <w:szCs w:val="18"/>
    </w:rPr>
  </w:style>
  <w:style w:type="paragraph" w:customStyle="1" w:styleId="EndNoteBibliographyTitle">
    <w:name w:val="EndNote Bibliography Title"/>
    <w:basedOn w:val="Normal"/>
    <w:link w:val="EndNoteBibliographyTitleChar"/>
    <w:rsid w:val="00912B3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12B38"/>
    <w:rPr>
      <w:rFonts w:ascii="Calibri" w:hAnsi="Calibri" w:cs="Calibri"/>
      <w:noProof/>
    </w:rPr>
  </w:style>
  <w:style w:type="paragraph" w:customStyle="1" w:styleId="EndNoteBibliography">
    <w:name w:val="EndNote Bibliography"/>
    <w:basedOn w:val="Normal"/>
    <w:link w:val="EndNoteBibliographyChar"/>
    <w:rsid w:val="00912B3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12B38"/>
    <w:rPr>
      <w:rFonts w:ascii="Calibri" w:hAnsi="Calibri" w:cs="Calibri"/>
      <w:noProof/>
    </w:rPr>
  </w:style>
  <w:style w:type="paragraph" w:styleId="Revision">
    <w:name w:val="Revision"/>
    <w:hidden/>
    <w:uiPriority w:val="99"/>
    <w:semiHidden/>
    <w:rsid w:val="000B4107"/>
    <w:pPr>
      <w:spacing w:after="0" w:line="240" w:lineRule="auto"/>
    </w:pPr>
  </w:style>
  <w:style w:type="character" w:styleId="LineNumber">
    <w:name w:val="line number"/>
    <w:basedOn w:val="DefaultParagraphFont"/>
    <w:uiPriority w:val="99"/>
    <w:semiHidden/>
    <w:unhideWhenUsed/>
    <w:rsid w:val="00AE346D"/>
  </w:style>
  <w:style w:type="paragraph" w:styleId="Header">
    <w:name w:val="header"/>
    <w:basedOn w:val="Normal"/>
    <w:link w:val="HeaderChar"/>
    <w:uiPriority w:val="99"/>
    <w:unhideWhenUsed/>
    <w:rsid w:val="00AE346D"/>
    <w:pPr>
      <w:tabs>
        <w:tab w:val="center" w:pos="4513"/>
        <w:tab w:val="right" w:pos="9026"/>
      </w:tabs>
      <w:snapToGrid w:val="0"/>
    </w:pPr>
  </w:style>
  <w:style w:type="character" w:customStyle="1" w:styleId="HeaderChar">
    <w:name w:val="Header Char"/>
    <w:basedOn w:val="DefaultParagraphFont"/>
    <w:link w:val="Header"/>
    <w:uiPriority w:val="99"/>
    <w:rsid w:val="00AE346D"/>
  </w:style>
  <w:style w:type="paragraph" w:styleId="Footer">
    <w:name w:val="footer"/>
    <w:basedOn w:val="Normal"/>
    <w:link w:val="FooterChar"/>
    <w:uiPriority w:val="99"/>
    <w:unhideWhenUsed/>
    <w:rsid w:val="00AE346D"/>
    <w:pPr>
      <w:tabs>
        <w:tab w:val="center" w:pos="4513"/>
        <w:tab w:val="right" w:pos="9026"/>
      </w:tabs>
      <w:snapToGrid w:val="0"/>
    </w:pPr>
  </w:style>
  <w:style w:type="character" w:customStyle="1" w:styleId="FooterChar">
    <w:name w:val="Footer Char"/>
    <w:basedOn w:val="DefaultParagraphFont"/>
    <w:link w:val="Footer"/>
    <w:uiPriority w:val="99"/>
    <w:rsid w:val="00AE346D"/>
  </w:style>
  <w:style w:type="paragraph" w:styleId="ListParagraph">
    <w:name w:val="List Paragraph"/>
    <w:basedOn w:val="Normal"/>
    <w:uiPriority w:val="34"/>
    <w:qFormat/>
    <w:rsid w:val="00F71B63"/>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2777996">
      <w:bodyDiv w:val="1"/>
      <w:marLeft w:val="0"/>
      <w:marRight w:val="0"/>
      <w:marTop w:val="0"/>
      <w:marBottom w:val="0"/>
      <w:divBdr>
        <w:top w:val="none" w:sz="0" w:space="0" w:color="auto"/>
        <w:left w:val="none" w:sz="0" w:space="0" w:color="auto"/>
        <w:bottom w:val="none" w:sz="0" w:space="0" w:color="auto"/>
        <w:right w:val="none" w:sz="0" w:space="0" w:color="auto"/>
      </w:divBdr>
    </w:div>
    <w:div w:id="932544372">
      <w:bodyDiv w:val="1"/>
      <w:marLeft w:val="0"/>
      <w:marRight w:val="0"/>
      <w:marTop w:val="0"/>
      <w:marBottom w:val="0"/>
      <w:divBdr>
        <w:top w:val="none" w:sz="0" w:space="0" w:color="auto"/>
        <w:left w:val="none" w:sz="0" w:space="0" w:color="auto"/>
        <w:bottom w:val="none" w:sz="0" w:space="0" w:color="auto"/>
        <w:right w:val="none" w:sz="0" w:space="0" w:color="auto"/>
      </w:divBdr>
      <w:divsChild>
        <w:div w:id="619528051">
          <w:marLeft w:val="0"/>
          <w:marRight w:val="0"/>
          <w:marTop w:val="34"/>
          <w:marBottom w:val="34"/>
          <w:divBdr>
            <w:top w:val="none" w:sz="0" w:space="0" w:color="auto"/>
            <w:left w:val="none" w:sz="0" w:space="0" w:color="auto"/>
            <w:bottom w:val="none" w:sz="0" w:space="0" w:color="auto"/>
            <w:right w:val="none" w:sz="0" w:space="0" w:color="auto"/>
          </w:divBdr>
        </w:div>
      </w:divsChild>
    </w:div>
    <w:div w:id="1016806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E18414-ED52-4913-B86B-6DDE98390E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97</Words>
  <Characters>112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Marks</dc:creator>
  <cp:keywords/>
  <dc:description/>
  <cp:lastModifiedBy>KITAMURA</cp:lastModifiedBy>
  <cp:revision>3</cp:revision>
  <cp:lastPrinted>2019-08-30T18:39:00Z</cp:lastPrinted>
  <dcterms:created xsi:type="dcterms:W3CDTF">2019-09-27T19:03:00Z</dcterms:created>
  <dcterms:modified xsi:type="dcterms:W3CDTF">2019-09-27T19:05:00Z</dcterms:modified>
</cp:coreProperties>
</file>